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81834" w14:textId="0F5252A9" w:rsidR="000C59C8" w:rsidRPr="00C101BF" w:rsidRDefault="00036253" w:rsidP="008651D7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36253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dditional</w:t>
      </w:r>
      <w:r w:rsidR="000C59C8" w:rsidRPr="00036253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file </w:t>
      </w:r>
      <w:r w:rsidR="008D7ECF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3</w:t>
      </w:r>
      <w:r w:rsidR="000C59C8" w:rsidRPr="00036253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:</w:t>
      </w:r>
      <w:r w:rsidR="000C59C8" w:rsidRPr="00C101B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omparative demographic and socio-economic characteristics of study areas and pop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6"/>
        <w:gridCol w:w="730"/>
        <w:gridCol w:w="800"/>
        <w:gridCol w:w="730"/>
        <w:gridCol w:w="800"/>
        <w:gridCol w:w="730"/>
        <w:gridCol w:w="800"/>
        <w:gridCol w:w="730"/>
        <w:gridCol w:w="800"/>
        <w:gridCol w:w="730"/>
        <w:gridCol w:w="800"/>
        <w:gridCol w:w="730"/>
        <w:gridCol w:w="800"/>
        <w:gridCol w:w="800"/>
        <w:gridCol w:w="800"/>
        <w:gridCol w:w="800"/>
        <w:gridCol w:w="800"/>
      </w:tblGrid>
      <w:tr w:rsidR="00FF594C" w:rsidRPr="002509CD" w14:paraId="75B338DF" w14:textId="77777777" w:rsidTr="00CE1368">
        <w:tc>
          <w:tcPr>
            <w:tcW w:w="1718" w:type="dxa"/>
            <w:tcBorders>
              <w:left w:val="nil"/>
              <w:bottom w:val="nil"/>
              <w:right w:val="nil"/>
            </w:tcBorders>
            <w:vAlign w:val="center"/>
          </w:tcPr>
          <w:p w14:paraId="22C1982D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ab/>
            </w:r>
            <w:r w:rsidRPr="002509CD">
              <w:rPr>
                <w:rFonts w:ascii="Times New Roman" w:hAnsi="Times New Roman"/>
                <w:b/>
                <w:sz w:val="14"/>
                <w:szCs w:val="14"/>
              </w:rPr>
              <w:t>Characteristic</w:t>
            </w:r>
            <w:r>
              <w:rPr>
                <w:rFonts w:ascii="Times New Roman" w:hAnsi="Times New Roman"/>
                <w:b/>
                <w:sz w:val="14"/>
                <w:szCs w:val="14"/>
              </w:rPr>
              <w:t>s</w:t>
            </w:r>
          </w:p>
        </w:tc>
        <w:tc>
          <w:tcPr>
            <w:tcW w:w="0" w:type="auto"/>
            <w:gridSpan w:val="16"/>
            <w:tcBorders>
              <w:left w:val="nil"/>
              <w:bottom w:val="nil"/>
              <w:right w:val="nil"/>
            </w:tcBorders>
            <w:vAlign w:val="center"/>
          </w:tcPr>
          <w:p w14:paraId="77F7BA4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sz w:val="14"/>
                <w:szCs w:val="14"/>
              </w:rPr>
              <w:t>Number (%)</w:t>
            </w:r>
          </w:p>
        </w:tc>
      </w:tr>
      <w:tr w:rsidR="00FF594C" w:rsidRPr="002509CD" w14:paraId="6F5B8141" w14:textId="77777777" w:rsidTr="00CE1368"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9AAA2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sz w:val="14"/>
                <w:szCs w:val="14"/>
              </w:rPr>
              <w:t>District nam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4112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sz w:val="14"/>
                <w:szCs w:val="14"/>
              </w:rPr>
              <w:t>Chiradzulu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2A1D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sz w:val="14"/>
                <w:szCs w:val="14"/>
              </w:rPr>
              <w:t>Mangoch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88AE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sz w:val="14"/>
                <w:szCs w:val="14"/>
              </w:rPr>
              <w:t>Zomb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698A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All District</w:t>
            </w:r>
            <w:r w:rsidRPr="002509CD">
              <w:rPr>
                <w:rFonts w:ascii="Times New Roman" w:hAnsi="Times New Roman"/>
                <w:b/>
                <w:sz w:val="14"/>
                <w:szCs w:val="14"/>
              </w:rPr>
              <w:t>s</w:t>
            </w:r>
          </w:p>
        </w:tc>
      </w:tr>
      <w:tr w:rsidR="00FF594C" w:rsidRPr="002509CD" w14:paraId="574226A7" w14:textId="77777777" w:rsidTr="00CE1368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901A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b/>
                <w:i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i/>
                <w:sz w:val="14"/>
                <w:szCs w:val="14"/>
              </w:rPr>
              <w:t>Study arm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081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419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BCA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7CA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44B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0A7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17C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F42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Control</w:t>
            </w:r>
          </w:p>
        </w:tc>
      </w:tr>
      <w:tr w:rsidR="00FF594C" w:rsidRPr="002509CD" w14:paraId="5A5B3412" w14:textId="77777777" w:rsidTr="00CE1368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AE22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b/>
                <w:i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i/>
                <w:sz w:val="14"/>
                <w:szCs w:val="14"/>
              </w:rPr>
              <w:t>Health centres popu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238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5,895 (32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797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0,186 (27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A32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7,316 (33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DFF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9,994 (3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ACD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9,332 (34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F22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88,661 (40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3B7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02,543 (48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CE3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18,841 (51.9)</w:t>
            </w:r>
          </w:p>
        </w:tc>
      </w:tr>
      <w:tr w:rsidR="00FF594C" w:rsidRPr="002509CD" w14:paraId="7DAA9F96" w14:textId="77777777" w:rsidTr="00CE1368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838E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b/>
                <w:i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i/>
                <w:sz w:val="14"/>
                <w:szCs w:val="14"/>
              </w:rPr>
              <w:t>Villages popu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E9C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,310 (25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4A3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,753 (32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292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4,709 (51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472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0,041 (49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C34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,745 (23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A7F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,705 (18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C67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8,764 (58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95F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0,499 (41.6)</w:t>
            </w:r>
          </w:p>
        </w:tc>
      </w:tr>
      <w:tr w:rsidR="00FF594C" w:rsidRPr="002509CD" w14:paraId="5A37D5A1" w14:textId="77777777" w:rsidTr="00CE1368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42CB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b/>
                <w:i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i/>
                <w:sz w:val="14"/>
                <w:szCs w:val="14"/>
              </w:rPr>
              <w:t>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1E9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681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37E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902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1B8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E63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42C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25E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F54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5CA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FF5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2E1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8D8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994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8CE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CF7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ollow-up</w:t>
            </w:r>
          </w:p>
        </w:tc>
      </w:tr>
      <w:tr w:rsidR="00FF594C" w:rsidRPr="002509CD" w14:paraId="28C44465" w14:textId="77777777" w:rsidTr="00CE1368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73C1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b/>
                <w:i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i/>
                <w:sz w:val="14"/>
                <w:szCs w:val="14"/>
              </w:rPr>
              <w:t>Respon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8D0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9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1E2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0 (18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C66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7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CC7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6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CF5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6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F5B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22 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776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3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99A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84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9E9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82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070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0 (27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760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2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C64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0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920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07 (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6F1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22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769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72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18E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60 (41.9)</w:t>
            </w:r>
          </w:p>
        </w:tc>
      </w:tr>
      <w:tr w:rsidR="00FF594C" w:rsidRPr="002509CD" w14:paraId="03691A65" w14:textId="77777777" w:rsidTr="00CE1368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99AE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b/>
                <w:i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i/>
                <w:sz w:val="14"/>
                <w:szCs w:val="14"/>
              </w:rPr>
              <w:t>Sex</w:t>
            </w:r>
          </w:p>
          <w:p w14:paraId="3C946A86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ale</w:t>
            </w:r>
          </w:p>
          <w:p w14:paraId="24C76701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em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606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BCA8E2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0 (28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34BD8C7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9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D66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54B9B0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4 (19.2)</w:t>
            </w:r>
          </w:p>
          <w:p w14:paraId="3086C19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6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AA1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98FBFB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1 (40.8)</w:t>
            </w:r>
          </w:p>
          <w:p w14:paraId="1ABBCD3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6 (34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88A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F316E2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1 (21.6)</w:t>
            </w:r>
          </w:p>
          <w:p w14:paraId="365B9A1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5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7E7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32A00C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8 (33.6)</w:t>
            </w:r>
          </w:p>
          <w:p w14:paraId="2D6CCE0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ABA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6F0A40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3 (61.6)</w:t>
            </w:r>
          </w:p>
          <w:p w14:paraId="58D12DC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9 (53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177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5AB419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4 (35.2)</w:t>
            </w:r>
          </w:p>
          <w:p w14:paraId="05FF005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9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BB7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3CD893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9 (56.9)</w:t>
            </w:r>
          </w:p>
          <w:p w14:paraId="5F16CE2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5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F56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8A6499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5 (38.5)</w:t>
            </w:r>
          </w:p>
          <w:p w14:paraId="1E61B8D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7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DBC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A2A4CE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6 (21.9)</w:t>
            </w:r>
          </w:p>
          <w:p w14:paraId="53D6542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4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222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F95FEA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0 (24.0)</w:t>
            </w:r>
          </w:p>
          <w:p w14:paraId="6857D16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2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D3E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013438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1 (21.6)</w:t>
            </w:r>
          </w:p>
          <w:p w14:paraId="2E132AA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9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059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BDB18D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43 (69.1)</w:t>
            </w:r>
          </w:p>
          <w:p w14:paraId="5F53F52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4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89D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50E60C6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3 (32.9)</w:t>
            </w:r>
          </w:p>
          <w:p w14:paraId="24767D7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49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4B5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92E63C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25 (72.7)</w:t>
            </w:r>
          </w:p>
          <w:p w14:paraId="33B5AA5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7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CE6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5DB779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1 (31.9)</w:t>
            </w:r>
          </w:p>
          <w:p w14:paraId="4F86DA1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09 (68.1)</w:t>
            </w:r>
          </w:p>
        </w:tc>
      </w:tr>
      <w:tr w:rsidR="00FF594C" w:rsidRPr="002509CD" w14:paraId="0F685F54" w14:textId="77777777" w:rsidTr="00CE1368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4218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b/>
                <w:i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i/>
                <w:sz w:val="14"/>
                <w:szCs w:val="14"/>
              </w:rPr>
              <w:t>Age (years)</w:t>
            </w:r>
          </w:p>
          <w:p w14:paraId="40C295C5" w14:textId="77777777" w:rsidR="00FF594C" w:rsidRPr="002509CD" w:rsidRDefault="00FF594C" w:rsidP="00CE1368">
            <w:pPr>
              <w:spacing w:line="480" w:lineRule="auto"/>
              <w:ind w:left="67" w:firstLine="5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Mean</w:t>
            </w:r>
          </w:p>
          <w:p w14:paraId="03F87492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BBE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0E0CBC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3.4</w:t>
            </w:r>
          </w:p>
          <w:p w14:paraId="3AF77DA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0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EF2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69053F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8.6</w:t>
            </w:r>
          </w:p>
          <w:p w14:paraId="19F1CA3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9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EB7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4E3B4A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1.1</w:t>
            </w:r>
          </w:p>
          <w:p w14:paraId="7E9754A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2B3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5860A3F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4.4</w:t>
            </w:r>
          </w:p>
          <w:p w14:paraId="0E7FC25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EAC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2C92B5F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7.1</w:t>
            </w:r>
          </w:p>
          <w:p w14:paraId="135B38A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0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C89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FB14C3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1.8</w:t>
            </w:r>
          </w:p>
          <w:p w14:paraId="4FC550B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7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5C0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B99896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1.5</w:t>
            </w:r>
          </w:p>
          <w:p w14:paraId="5C39527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95F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9B1E13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7.5</w:t>
            </w:r>
          </w:p>
          <w:p w14:paraId="48192B6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5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125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30474F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0.6</w:t>
            </w:r>
          </w:p>
          <w:p w14:paraId="0D08194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6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66E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F2227D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9.9</w:t>
            </w:r>
          </w:p>
          <w:p w14:paraId="7C5EBD6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7DB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57040EF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2.8</w:t>
            </w:r>
          </w:p>
          <w:p w14:paraId="51BF433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7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903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8E4464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2.9</w:t>
            </w:r>
          </w:p>
          <w:p w14:paraId="686914F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303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5E15C9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0.4</w:t>
            </w:r>
          </w:p>
          <w:p w14:paraId="31A9BF9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6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8FD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0C62DB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6.8</w:t>
            </w:r>
          </w:p>
          <w:p w14:paraId="4DD4433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7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1D6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B88DE1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8.0</w:t>
            </w:r>
          </w:p>
          <w:p w14:paraId="4CBD2B3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7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B76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19C66E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8.3</w:t>
            </w:r>
          </w:p>
          <w:p w14:paraId="382570E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5-83</w:t>
            </w:r>
          </w:p>
        </w:tc>
      </w:tr>
      <w:tr w:rsidR="00FF594C" w:rsidRPr="002509CD" w14:paraId="3A78C80F" w14:textId="77777777" w:rsidTr="00CE1368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C919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b/>
                <w:i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i/>
                <w:sz w:val="14"/>
                <w:szCs w:val="14"/>
              </w:rPr>
              <w:t>Marital status</w:t>
            </w:r>
          </w:p>
          <w:p w14:paraId="3BB884AC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Single</w:t>
            </w:r>
          </w:p>
          <w:p w14:paraId="30C683FE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Married</w:t>
            </w:r>
          </w:p>
          <w:p w14:paraId="4AC26204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Divorced</w:t>
            </w:r>
          </w:p>
          <w:p w14:paraId="1E371CE1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Widowed</w:t>
            </w:r>
          </w:p>
          <w:p w14:paraId="435BAD05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650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675403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7)</w:t>
            </w:r>
          </w:p>
          <w:p w14:paraId="2B2E52A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1 (69.5)</w:t>
            </w:r>
          </w:p>
          <w:p w14:paraId="2B26B3F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 (15.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2)</w:t>
            </w:r>
          </w:p>
          <w:p w14:paraId="06D364B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 (10.2)</w:t>
            </w:r>
          </w:p>
          <w:p w14:paraId="76CAE99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 (3.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1E8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EF37D4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5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5E1920B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9 (72.5)</w:t>
            </w:r>
          </w:p>
          <w:p w14:paraId="050A1C3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1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6FE9929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1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6EA8B90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 (2.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91E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B1DC3C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6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0FEBA5B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5 (67.2)</w:t>
            </w:r>
          </w:p>
          <w:p w14:paraId="5E415F2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9 (13.4)</w:t>
            </w:r>
          </w:p>
          <w:p w14:paraId="0CED51A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 (10.4)</w:t>
            </w:r>
          </w:p>
          <w:p w14:paraId="0762941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3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0C1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5A5406F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4.3)</w:t>
            </w:r>
          </w:p>
          <w:p w14:paraId="649B6E3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4 (73.9)</w:t>
            </w:r>
          </w:p>
          <w:p w14:paraId="39E0414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 (10.9)</w:t>
            </w:r>
          </w:p>
          <w:p w14:paraId="6B35CA1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4.3)</w:t>
            </w:r>
          </w:p>
          <w:p w14:paraId="09979BA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CC0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22B10BA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 (7.6)</w:t>
            </w:r>
          </w:p>
          <w:p w14:paraId="7D18852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3 (80.3)</w:t>
            </w:r>
          </w:p>
          <w:p w14:paraId="30B8ABD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6.1)</w:t>
            </w:r>
          </w:p>
          <w:p w14:paraId="37A62BC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3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7CEB549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3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7ED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C23274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0 (8.2)</w:t>
            </w:r>
          </w:p>
          <w:p w14:paraId="7BA6219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96 (78.7)</w:t>
            </w:r>
          </w:p>
          <w:p w14:paraId="2F64499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8 (6.6)</w:t>
            </w:r>
          </w:p>
          <w:p w14:paraId="35672F1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 (5.7)</w:t>
            </w:r>
          </w:p>
          <w:p w14:paraId="5286896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2A0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5AC6159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 (9.5)</w:t>
            </w:r>
          </w:p>
          <w:p w14:paraId="7C3689B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0 (79.4)</w:t>
            </w:r>
          </w:p>
          <w:p w14:paraId="534EC94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6.3)</w:t>
            </w:r>
          </w:p>
          <w:p w14:paraId="108BF2C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3.2)</w:t>
            </w:r>
          </w:p>
          <w:p w14:paraId="63ED4AD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8A0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626D37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4.8)</w:t>
            </w:r>
          </w:p>
          <w:p w14:paraId="4A8ADE7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2 (73.8)</w:t>
            </w:r>
          </w:p>
          <w:p w14:paraId="4C8610B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1 (13.1)</w:t>
            </w:r>
          </w:p>
          <w:p w14:paraId="4E3B216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 (5.9)</w:t>
            </w:r>
          </w:p>
          <w:p w14:paraId="4D7C603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70A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EE3945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2)</w:t>
            </w:r>
          </w:p>
          <w:p w14:paraId="2BBF5C6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7 (81.7)</w:t>
            </w:r>
          </w:p>
          <w:p w14:paraId="674879E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3.7)</w:t>
            </w:r>
          </w:p>
          <w:p w14:paraId="6279DD1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0 (12.2)</w:t>
            </w:r>
          </w:p>
          <w:p w14:paraId="7822FE4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354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2B438B5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5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59453D4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1 (68.3)</w:t>
            </w:r>
          </w:p>
          <w:p w14:paraId="504CC13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8 (13.3)</w:t>
            </w:r>
          </w:p>
          <w:p w14:paraId="2B9DD89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 (11.7)</w:t>
            </w:r>
          </w:p>
          <w:p w14:paraId="618BD34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44B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C3E2EF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7.1)</w:t>
            </w:r>
          </w:p>
          <w:p w14:paraId="489BF8C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4 (80.9)</w:t>
            </w:r>
          </w:p>
          <w:p w14:paraId="22A364E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4.8)</w:t>
            </w:r>
          </w:p>
          <w:p w14:paraId="7162A26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7.1)</w:t>
            </w:r>
          </w:p>
          <w:p w14:paraId="6FFCEA8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6EB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28A9964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0CF7060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4 (8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7BAFD58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3.3)</w:t>
            </w:r>
          </w:p>
          <w:p w14:paraId="23A037E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1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548C41F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DC4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87035F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 (3.4)</w:t>
            </w:r>
          </w:p>
          <w:p w14:paraId="43D3908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61 (77.8)</w:t>
            </w:r>
          </w:p>
          <w:p w14:paraId="265CB40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6 (7.7)</w:t>
            </w:r>
          </w:p>
          <w:p w14:paraId="4D727B3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 (8.7)</w:t>
            </w:r>
          </w:p>
          <w:p w14:paraId="3BED68D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9A2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311FED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5 (6.7)</w:t>
            </w:r>
          </w:p>
          <w:p w14:paraId="546B4F6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66 (74.8)</w:t>
            </w:r>
          </w:p>
          <w:p w14:paraId="33D3256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0 (9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464F80B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 (8.1)</w:t>
            </w:r>
          </w:p>
          <w:p w14:paraId="730AD11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33D1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44A582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3 (7.5)</w:t>
            </w:r>
          </w:p>
          <w:p w14:paraId="63253CC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29 (75)</w:t>
            </w:r>
          </w:p>
          <w:p w14:paraId="269A0E9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5 (8.7)</w:t>
            </w:r>
          </w:p>
          <w:p w14:paraId="7F2E7E5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2 (7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35B18E0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3B7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25D13D4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 (3.7)</w:t>
            </w:r>
          </w:p>
          <w:p w14:paraId="67285A8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20 (75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1224E9E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7 (10.6)</w:t>
            </w:r>
          </w:p>
          <w:p w14:paraId="2D2EBB2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0 (6.2)</w:t>
            </w:r>
          </w:p>
          <w:p w14:paraId="74CEBEC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 (4.4)</w:t>
            </w:r>
          </w:p>
        </w:tc>
      </w:tr>
      <w:tr w:rsidR="00FF594C" w:rsidRPr="002509CD" w14:paraId="67D1C644" w14:textId="77777777" w:rsidTr="00CE1368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A81D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b/>
                <w:i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i/>
                <w:sz w:val="14"/>
                <w:szCs w:val="14"/>
              </w:rPr>
              <w:t>Education</w:t>
            </w:r>
          </w:p>
          <w:p w14:paraId="76013101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None</w:t>
            </w:r>
          </w:p>
          <w:p w14:paraId="26C1F6B7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Primary</w:t>
            </w:r>
          </w:p>
          <w:p w14:paraId="7A228DFD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Secondary</w:t>
            </w:r>
          </w:p>
          <w:p w14:paraId="1AAE1601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D7D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9FB24C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 (8.5)</w:t>
            </w:r>
          </w:p>
          <w:p w14:paraId="72BEBFA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4 (57.6)</w:t>
            </w:r>
          </w:p>
          <w:p w14:paraId="1ACC6AC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0 (33.9)</w:t>
            </w:r>
          </w:p>
          <w:p w14:paraId="2F2A063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 (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AB0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2AD7CC3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 (12.5)</w:t>
            </w:r>
          </w:p>
          <w:p w14:paraId="33C33B1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4 (6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63BFCA8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9 (22.5)</w:t>
            </w:r>
          </w:p>
          <w:p w14:paraId="4FC8CA8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5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373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3C661C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8 (11.9)</w:t>
            </w:r>
          </w:p>
          <w:p w14:paraId="3CA28BA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8 (71.6)</w:t>
            </w:r>
          </w:p>
          <w:p w14:paraId="42D4568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0 (14.9)</w:t>
            </w:r>
          </w:p>
          <w:p w14:paraId="6707DF6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E11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535110C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4.3)</w:t>
            </w:r>
          </w:p>
          <w:p w14:paraId="67FEA18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9 (63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2E887B9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4 (30.4)</w:t>
            </w:r>
          </w:p>
          <w:p w14:paraId="44F9E96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124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2CD6CD7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3 (34.8)</w:t>
            </w:r>
          </w:p>
          <w:p w14:paraId="47944E1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3 (5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1F85246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9 (13.6)</w:t>
            </w:r>
          </w:p>
          <w:p w14:paraId="51D3091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B61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DC9F6F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2 (18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4814FED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8 (55.7)</w:t>
            </w:r>
          </w:p>
          <w:p w14:paraId="688110C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1 (25.4)</w:t>
            </w:r>
          </w:p>
          <w:p w14:paraId="3A6CEB7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4FC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4AD62B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 (28.6)</w:t>
            </w:r>
          </w:p>
          <w:p w14:paraId="0AB040E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3 (52.4)</w:t>
            </w:r>
          </w:p>
          <w:p w14:paraId="26B58EA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1 (17.5)</w:t>
            </w:r>
          </w:p>
          <w:p w14:paraId="1E2EFFE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CFDB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F3E2E6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9 (34.5)</w:t>
            </w:r>
          </w:p>
          <w:p w14:paraId="1F87B00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5 (53.6)</w:t>
            </w:r>
          </w:p>
          <w:p w14:paraId="3378479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 (8.3)</w:t>
            </w:r>
          </w:p>
          <w:p w14:paraId="285E75C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D63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B9ED90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7 (20.7)</w:t>
            </w:r>
          </w:p>
          <w:p w14:paraId="17F9456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1 (62.2)</w:t>
            </w:r>
          </w:p>
          <w:p w14:paraId="50E8422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3 (15.8)</w:t>
            </w:r>
          </w:p>
          <w:p w14:paraId="793DD14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F3E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7A3ADA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 (11.7)</w:t>
            </w:r>
          </w:p>
          <w:p w14:paraId="6D4A87A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6 (76.6)</w:t>
            </w:r>
          </w:p>
          <w:p w14:paraId="5F423E1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 (11.7)</w:t>
            </w:r>
          </w:p>
          <w:p w14:paraId="0B56173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 (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28D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D18D9D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7.1)</w:t>
            </w:r>
          </w:p>
          <w:p w14:paraId="4D69762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9 (69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61E791A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9 (21.4)</w:t>
            </w:r>
          </w:p>
          <w:p w14:paraId="0BCCD1A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966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7FF04F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1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0D6DDC4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 (6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4AA98A4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9 (3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6529CB5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 (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69E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26CAA8D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5 (16.9)</w:t>
            </w:r>
          </w:p>
          <w:p w14:paraId="47BB5B5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18 (57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79AB739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2 (20.3)</w:t>
            </w:r>
          </w:p>
          <w:p w14:paraId="417E4C0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1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C99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83C806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2 (14.4)</w:t>
            </w:r>
          </w:p>
          <w:p w14:paraId="741739F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38 (62.2)</w:t>
            </w:r>
          </w:p>
          <w:p w14:paraId="3A16F82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7 (21.2)</w:t>
            </w:r>
          </w:p>
          <w:p w14:paraId="1E3A676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AA9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58A64A5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9 (16.9)</w:t>
            </w:r>
          </w:p>
          <w:p w14:paraId="7E7E72C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10 (63.9)</w:t>
            </w:r>
          </w:p>
          <w:p w14:paraId="5406E6B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0 (17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27CE800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770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5DCAD8A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4 (21.2)</w:t>
            </w:r>
          </w:p>
          <w:p w14:paraId="49E681F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92 (57.5)</w:t>
            </w:r>
          </w:p>
          <w:p w14:paraId="2B13DD6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0 (18.7)</w:t>
            </w:r>
          </w:p>
          <w:p w14:paraId="3420C27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2.5)</w:t>
            </w:r>
          </w:p>
        </w:tc>
      </w:tr>
      <w:tr w:rsidR="00FF594C" w:rsidRPr="002509CD" w14:paraId="5B170EC9" w14:textId="77777777" w:rsidTr="00CE1368">
        <w:trPr>
          <w:trHeight w:val="621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019E2" w14:textId="77777777" w:rsidR="00FF594C" w:rsidRPr="002509CD" w:rsidRDefault="00FF594C" w:rsidP="00CE1368">
            <w:pPr>
              <w:spacing w:line="480" w:lineRule="auto"/>
              <w:rPr>
                <w:rFonts w:ascii="Times New Roman" w:hAnsi="Times New Roman"/>
                <w:b/>
                <w:i/>
                <w:sz w:val="14"/>
                <w:szCs w:val="14"/>
              </w:rPr>
            </w:pPr>
            <w:r w:rsidRPr="002509CD">
              <w:rPr>
                <w:rFonts w:ascii="Times New Roman" w:hAnsi="Times New Roman"/>
                <w:b/>
                <w:i/>
                <w:sz w:val="14"/>
                <w:szCs w:val="14"/>
              </w:rPr>
              <w:t>Occupation</w:t>
            </w:r>
          </w:p>
          <w:p w14:paraId="7FDDE49D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Business</w:t>
            </w:r>
          </w:p>
          <w:p w14:paraId="7E98626D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Farmer</w:t>
            </w:r>
          </w:p>
          <w:p w14:paraId="3704F87E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Fisher</w:t>
            </w:r>
          </w:p>
          <w:p w14:paraId="54BDCE37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Employed</w:t>
            </w:r>
          </w:p>
          <w:p w14:paraId="109D0906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Schooling</w:t>
            </w:r>
          </w:p>
          <w:p w14:paraId="736FD403" w14:textId="77777777" w:rsidR="00FF594C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Unemployed</w:t>
            </w:r>
          </w:p>
          <w:p w14:paraId="24257712" w14:textId="77777777" w:rsidR="00FF594C" w:rsidRPr="002509CD" w:rsidRDefault="00FF594C" w:rsidP="00CE1368">
            <w:pPr>
              <w:spacing w:line="480" w:lineRule="auto"/>
              <w:ind w:left="67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5AA4E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D73581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6 (27.1)</w:t>
            </w:r>
          </w:p>
          <w:p w14:paraId="1D07377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6 (61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38E759D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 (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0)</w:t>
            </w:r>
          </w:p>
          <w:p w14:paraId="1E6DB0B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6.8)</w:t>
            </w:r>
          </w:p>
          <w:p w14:paraId="71215E1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282414C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5.1)</w:t>
            </w:r>
          </w:p>
          <w:p w14:paraId="0B3E614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696BD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2A71C87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1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6A248E8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7 (67.5)</w:t>
            </w:r>
          </w:p>
          <w:p w14:paraId="177C3F8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149D4B1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2.5)</w:t>
            </w:r>
          </w:p>
          <w:p w14:paraId="7156D4F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2.5)</w:t>
            </w:r>
          </w:p>
          <w:p w14:paraId="2B362F7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5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58C72F8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 (1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C767B2B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86024D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 (26.9)</w:t>
            </w:r>
          </w:p>
          <w:p w14:paraId="3B73496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6 (53.7)</w:t>
            </w:r>
          </w:p>
          <w:p w14:paraId="50D44F8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7BFB0C8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3</w:t>
            </w:r>
            <w:r>
              <w:rPr>
                <w:rFonts w:ascii="Times New Roman" w:hAnsi="Times New Roman"/>
                <w:sz w:val="14"/>
                <w:szCs w:val="14"/>
              </w:rPr>
              <w:t>.0)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691DBE1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351240D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1 (16.4)</w:t>
            </w:r>
          </w:p>
          <w:p w14:paraId="184D37D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64097F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9CD378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9 (19.6)</w:t>
            </w:r>
          </w:p>
          <w:p w14:paraId="60D859E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6 (56.5)</w:t>
            </w:r>
          </w:p>
          <w:p w14:paraId="66FE22F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3E918B4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4.3)</w:t>
            </w:r>
          </w:p>
          <w:p w14:paraId="7099A35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511C64C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4.3)</w:t>
            </w:r>
          </w:p>
          <w:p w14:paraId="4952D8D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 (1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6ADCB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A5602D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0 (15.1)</w:t>
            </w:r>
          </w:p>
          <w:p w14:paraId="10B8A20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7 (71.2)</w:t>
            </w:r>
          </w:p>
          <w:p w14:paraId="162C431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3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3B17198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003A5AA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3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59B3BA7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6.1)</w:t>
            </w:r>
          </w:p>
          <w:p w14:paraId="5F062BB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91A8D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00C56B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7 (13.9)</w:t>
            </w:r>
          </w:p>
          <w:p w14:paraId="5468370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80 (65.6)</w:t>
            </w:r>
          </w:p>
          <w:p w14:paraId="3D13BB0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2.5)</w:t>
            </w:r>
          </w:p>
          <w:p w14:paraId="38FA807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1.6)</w:t>
            </w:r>
          </w:p>
          <w:p w14:paraId="7D2014C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2.5)</w:t>
            </w:r>
          </w:p>
          <w:p w14:paraId="52CACAB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 (4.1)</w:t>
            </w:r>
          </w:p>
          <w:p w14:paraId="48CF00C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2 (9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DC4A2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504D5BB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8 (12.7)</w:t>
            </w:r>
          </w:p>
          <w:p w14:paraId="42C50FD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5 (71.4)</w:t>
            </w:r>
          </w:p>
          <w:p w14:paraId="1CFC9A9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21C29E1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4238BEE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3.2)</w:t>
            </w:r>
          </w:p>
          <w:p w14:paraId="15FFEA1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8 (12.7)</w:t>
            </w:r>
          </w:p>
          <w:p w14:paraId="15C3AC0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C3DB3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0C7C0B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9 (10.7)</w:t>
            </w:r>
          </w:p>
          <w:p w14:paraId="0A39DBC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6 (66.7)</w:t>
            </w:r>
          </w:p>
          <w:p w14:paraId="68B1B90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2)</w:t>
            </w:r>
          </w:p>
          <w:p w14:paraId="05138B4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 (5.9)</w:t>
            </w:r>
          </w:p>
          <w:p w14:paraId="59D238F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2.4)</w:t>
            </w:r>
          </w:p>
          <w:p w14:paraId="70E1563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 (5.9)</w:t>
            </w:r>
          </w:p>
          <w:p w14:paraId="0FB4818D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 (7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AB97E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540AE44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0 (24.4)</w:t>
            </w:r>
          </w:p>
          <w:p w14:paraId="40E33E0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7 (57.3)</w:t>
            </w:r>
          </w:p>
          <w:p w14:paraId="68D0212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 (7.3)</w:t>
            </w:r>
          </w:p>
          <w:p w14:paraId="1395E53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3.7)</w:t>
            </w:r>
          </w:p>
          <w:p w14:paraId="788719F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71FCE2C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4.9)</w:t>
            </w:r>
          </w:p>
          <w:p w14:paraId="0D953E2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2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7EC8EB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7EEBC4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2 (2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4CB9F8F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4 (73.3)</w:t>
            </w:r>
          </w:p>
          <w:p w14:paraId="1591CBC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1543E1F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6840BBE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1675CB2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5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3FFFC4D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1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2FBAAF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C199D1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9 (21.4)</w:t>
            </w:r>
          </w:p>
          <w:p w14:paraId="4DAC938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5 (59.5)</w:t>
            </w:r>
          </w:p>
          <w:p w14:paraId="70A4C53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7C2F802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4.8)</w:t>
            </w:r>
          </w:p>
          <w:p w14:paraId="45549E5A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5A4BCD7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6 (14.3)</w:t>
            </w:r>
          </w:p>
          <w:p w14:paraId="2916483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9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DD34BB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F3CC01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5 (16.7)</w:t>
            </w:r>
          </w:p>
          <w:p w14:paraId="58A27AF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3 (76.7)</w:t>
            </w:r>
          </w:p>
          <w:p w14:paraId="6C532CC4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4DE9446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08F1FE2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46B01D1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3.3)</w:t>
            </w:r>
          </w:p>
          <w:p w14:paraId="6D59166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C8053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393B80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6 (22.2)</w:t>
            </w:r>
          </w:p>
          <w:p w14:paraId="250705F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30 (62.8)</w:t>
            </w:r>
          </w:p>
          <w:p w14:paraId="197D658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8 (3.9)</w:t>
            </w:r>
          </w:p>
          <w:p w14:paraId="7AAD6CE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 (3.4)</w:t>
            </w:r>
          </w:p>
          <w:p w14:paraId="6A37808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1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6E49C3A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1 (5.3)</w:t>
            </w:r>
          </w:p>
          <w:p w14:paraId="1EE4DCD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F96DBD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7F3BDA2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3 (14.9)</w:t>
            </w:r>
          </w:p>
          <w:p w14:paraId="7CBEBEB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51 (67.6)</w:t>
            </w:r>
          </w:p>
          <w:p w14:paraId="3CA8AFD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1.3)</w:t>
            </w:r>
          </w:p>
          <w:p w14:paraId="2E6F31D0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 (1.3)</w:t>
            </w:r>
          </w:p>
          <w:p w14:paraId="7AD6B673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1.8)</w:t>
            </w:r>
          </w:p>
          <w:p w14:paraId="1A225B55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0 (4.5)</w:t>
            </w:r>
          </w:p>
          <w:p w14:paraId="3316819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8 (8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76D3DB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6AA230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35 (20.3)</w:t>
            </w:r>
          </w:p>
          <w:p w14:paraId="080F367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06 (61.6)</w:t>
            </w:r>
          </w:p>
          <w:p w14:paraId="4AA92D86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  <w:p w14:paraId="574453A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4 (2.3)</w:t>
            </w:r>
          </w:p>
          <w:p w14:paraId="734A360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1.2)</w:t>
            </w:r>
          </w:p>
          <w:p w14:paraId="0107E797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5 (14.5)</w:t>
            </w:r>
          </w:p>
          <w:p w14:paraId="274C4A1F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(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C45EEE" w14:textId="77777777" w:rsidR="00FF594C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C7AA35E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3 (14.4)</w:t>
            </w:r>
          </w:p>
          <w:p w14:paraId="37DA399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05 (65.6)</w:t>
            </w:r>
          </w:p>
          <w:p w14:paraId="49E0D97B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 (0.6)</w:t>
            </w:r>
          </w:p>
          <w:p w14:paraId="52042C48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7 (4.4)</w:t>
            </w:r>
          </w:p>
          <w:p w14:paraId="0523B5E1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2 (1.2)</w:t>
            </w:r>
          </w:p>
          <w:p w14:paraId="4605258C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8 (5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  <w:r w:rsidRPr="002509CD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4E7E3729" w14:textId="77777777" w:rsidR="00FF594C" w:rsidRPr="002509CD" w:rsidRDefault="00FF594C" w:rsidP="00CE1368">
            <w:pPr>
              <w:spacing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509CD">
              <w:rPr>
                <w:rFonts w:ascii="Times New Roman" w:hAnsi="Times New Roman"/>
                <w:sz w:val="14"/>
                <w:szCs w:val="14"/>
              </w:rPr>
              <w:t>14 (8.7)</w:t>
            </w:r>
          </w:p>
        </w:tc>
      </w:tr>
    </w:tbl>
    <w:p w14:paraId="38F78947" w14:textId="77777777" w:rsidR="000C59C8" w:rsidRDefault="000C59C8"/>
    <w:sectPr w:rsidR="000C59C8" w:rsidSect="00875F4F">
      <w:pgSz w:w="15840" w:h="12240" w:orient="landscape"/>
      <w:pgMar w:top="576" w:right="576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9C8"/>
    <w:rsid w:val="00036253"/>
    <w:rsid w:val="000C59C8"/>
    <w:rsid w:val="008651D7"/>
    <w:rsid w:val="00875F4F"/>
    <w:rsid w:val="008D7ECF"/>
    <w:rsid w:val="00C101BF"/>
    <w:rsid w:val="00FF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8791F"/>
  <w15:chartTrackingRefBased/>
  <w15:docId w15:val="{C5EBC98F-FB49-482A-883F-A8E49AD76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9C8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94C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kaula</dc:creator>
  <cp:keywords/>
  <dc:description/>
  <cp:lastModifiedBy>Peter Makaula</cp:lastModifiedBy>
  <cp:revision>8</cp:revision>
  <dcterms:created xsi:type="dcterms:W3CDTF">2022-11-04T18:30:00Z</dcterms:created>
  <dcterms:modified xsi:type="dcterms:W3CDTF">2023-01-04T11:58:00Z</dcterms:modified>
</cp:coreProperties>
</file>